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Self-Efficacy for Rehabilitation Outcome </w:t>
      </w:r>
      <w:bookmarkStart w:id="0" w:name="OLE_LINK6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Scale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（SER）</w:t>
      </w:r>
      <w:bookmarkEnd w:id="0"/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1. In the process of rehabilitation, I believe that I can do the exercise that needs to stretch my legs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6432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AnnDYj&#10;IwIAAA0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It cannot be done at all                         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2.In the process of rehabilitation, I believe that I can do the exercise that ne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o lift my leg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7456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CFxMpj&#10;IwIAAA8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It cannot be done at all                      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3.In the process of rehabilitation, I believ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at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 can do the exercise that ne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o bend my leg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8480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AcojhZ&#10;IwIAAA8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It cannot be done at all                          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4.In the process of rehabilitation, I believe that I can do the exercise that needs to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tand u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5408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Q7egF9IAAAAI&#10;AQAADwAAAAAAAAABACAAAAAiAAAAZHJzL2Rvd25yZXYueG1sUEsBAhQAFAAAAAgAh07iQOcfNdMi&#10;AgAADQQAAA4AAAAAAAAAAQAgAAAAIQEAAGRycy9lMm9Eb2MueG1sUEsFBgAAAAAGAAYAWQEAALUF&#10;AAAAAA=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It cannot be done at all                         It can be done completely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5.In the process of rehabilitation, I believe that I can do the exercise that needs to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alk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59264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Q7egF9IAAAAIAQAADwAAAAAAAAABACAAAAAi&#10;AAAAZHJzL2Rvd25yZXYueG1sUEsBAhQAFAAAAAgAh07iQEmwytQQAgAA6wMAAA4AAAAAAAAAAQAg&#10;AAAAIQEAAGRycy9lMm9Eb2MueG1sUEsFBgAAAAAGAAYAWQEAAKMFAAAAAA==&#10;">
                <v:fill on="f" focussize="0,0"/>
                <v:stroke weight="1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It cannot be done at al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6.In the process of rehabilitation, I believe I can do all the required rehabilitation exercis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0288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AiGZsF&#10;IwIAAA0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It cannot be done at all                         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7.I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process of rehabilitation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 believe I can complete the daily plan of rehabilitation exercise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1312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Dimpj1&#10;IwIAAA0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It cannot be done at all                        It can be done completely       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8.In the process of rehabilitation, even if I don 't understand how exercise is helpful to my rehabilitation, I ca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rry out rehabilitation exercise according to the requirements of medical staf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2336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BhGwFI&#10;IwIAAA0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It cannot be done at all                         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9.In the process of rehabilitation, I can still insist on doing rehabilitation exercise when I am depressed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3360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Q7egF9IAAAAI&#10;AQAADwAAAAAAAAABACAAAAAiAAAAZHJzL2Rvd25yZXYueG1sUEsBAhQAFAAAAAgAh07iQKGYArgi&#10;AgAADQQAAA4AAAAAAAAAAQAgAAAAIQEAAGRycy9lMm9Eb2MueG1sUEsFBgAAAAAGAAYAWQEAALUF&#10;AAAAAA=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It cannot be done at all                         It can be done completely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10.In the process of rehabilitation, no matter how tired, I can still insist on doing rehabilitation exercise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4384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O3oBfSAAAA&#10;CAEAAA8AAAAAAAAAAQAgAAAAIgAAAGRycy9kb3ducmV2LnhtbFBLAQIUABQAAAAIAIdO4kCgGndz&#10;IwIAAA0EAAAOAAAAAAAAAAEAIAAAACEBAABkcnMvZTJvRG9jLnhtbFBLBQYAAAAABgAGAFkBAAC2&#10;BQAAAAA=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It cannot be done at all                     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It can be done completely  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11.In the process of rehabilitation, even if there have been other complications, I can still insist on doing rehabilitation exercise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70528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Dt6AX0gAA&#10;AAgBAAAPAAAAAAAAAAEAIAAAACIAAABkcnMvZG93bnJldi54bWxQSwECFAAUAAAACACHTuJA05Pn&#10;/SQCAAAPBAAADgAAAAAAAAABACAAAAAhAQAAZHJzL2Uyb0RvYy54bWxQSwUGAAAAAAYABgBZAQAA&#10;twUAAAAA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It cannot be done at all                        It can be done completely  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2.In the process of rehabilitation, no matter how painful or uncomfortable the body is, I can still insist on doing rehabilitation exercises.</w:t>
      </w:r>
    </w:p>
    <w:p>
      <w:pPr>
        <w:ind w:firstLine="420" w:firstLineChars="2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0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6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7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8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9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</w:t>
      </w:r>
    </w:p>
    <w:p>
      <w:pPr>
        <w:ind w:firstLine="210" w:firstLineChars="10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104775</wp:posOffset>
                </wp:positionV>
                <wp:extent cx="4857750" cy="0"/>
                <wp:effectExtent l="0" t="53975" r="0" b="6032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75385" y="1893570"/>
                          <a:ext cx="48577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.8pt;margin-top:8.25pt;height:0pt;width:382.5pt;z-index:251669504;mso-width-relative:page;mso-height-relative:page;" filled="f" stroked="t" coordsize="21600,21600" o:gfxdata="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Dt6AX0gAA&#10;AAgBAAAPAAAAAAAAAAEAIAAAACIAAABkcnMvZG93bnJldi54bWxQSwECFAAUAAAACACHTuJALm/c&#10;LCQCAAAPBAAADgAAAAAAAAABACAAAAAhAQAAZHJzL2Uyb0RvYy54bWxQSwUGAAAAAAYABgBZAQAA&#10;twUAAAAA&#10;">
                <v:fill on="f" focussize="0,0"/>
                <v:stroke weight="1.5pt" color="#0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It cannot be done at all                        It can be done completely </w:t>
      </w:r>
    </w:p>
    <w:p>
      <w:pPr>
        <w:keepNext w:val="0"/>
        <w:keepLines w:val="0"/>
        <w:widowControl/>
        <w:suppressLineNumbers w:val="0"/>
        <w:jc w:val="left"/>
        <w:rPr>
          <w:rFonts w:hint="eastAsia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ZTQ1MzM1YmRkNDEwOGM3NGVhNDI5MGY4ZTFmYjQifQ=="/>
  </w:docVars>
  <w:rsids>
    <w:rsidRoot w:val="00000000"/>
    <w:rsid w:val="1FE80D27"/>
    <w:rsid w:val="630D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 w:line="240" w:lineRule="auto"/>
      <w:jc w:val="center"/>
      <w:outlineLvl w:val="0"/>
    </w:pPr>
    <w:rPr>
      <w:rFonts w:ascii="Cambria" w:hAnsi="Cambria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7:09:00Z</dcterms:created>
  <dc:creator>Administrator</dc:creator>
  <cp:lastModifiedBy>Admin</cp:lastModifiedBy>
  <dcterms:modified xsi:type="dcterms:W3CDTF">2024-04-26T08:4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582BDB8DFA477AA7F4DA79A71DF198</vt:lpwstr>
  </property>
</Properties>
</file>